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05D" w:rsidRPr="009E3CF3" w:rsidRDefault="00C81F2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Comparison of </w:t>
      </w:r>
      <w:r w:rsidR="002E249C">
        <w:rPr>
          <w:rFonts w:ascii="Arial" w:hAnsi="Arial" w:cs="Arial"/>
          <w:b/>
        </w:rPr>
        <w:t>intervention and control neighborhoods’</w:t>
      </w:r>
      <w:r w:rsidR="00593C78" w:rsidRPr="009E3CF3">
        <w:rPr>
          <w:rFonts w:ascii="Arial" w:hAnsi="Arial" w:cs="Arial"/>
          <w:b/>
        </w:rPr>
        <w:t xml:space="preserve"> </w:t>
      </w:r>
      <w:r w:rsidR="00700922">
        <w:rPr>
          <w:rFonts w:ascii="Arial" w:hAnsi="Arial" w:cs="Arial"/>
          <w:b/>
        </w:rPr>
        <w:t xml:space="preserve">environmental </w:t>
      </w:r>
      <w:r w:rsidR="004142F3">
        <w:rPr>
          <w:rFonts w:ascii="Arial" w:hAnsi="Arial" w:cs="Arial"/>
          <w:b/>
        </w:rPr>
        <w:t xml:space="preserve">and </w:t>
      </w:r>
      <w:r w:rsidR="00BE13D8">
        <w:rPr>
          <w:rFonts w:ascii="Arial" w:hAnsi="Arial" w:cs="Arial"/>
          <w:b/>
        </w:rPr>
        <w:t xml:space="preserve">social </w:t>
      </w:r>
      <w:r w:rsidR="00593C78" w:rsidRPr="009E3CF3">
        <w:rPr>
          <w:rFonts w:ascii="Arial" w:hAnsi="Arial" w:cs="Arial"/>
          <w:b/>
        </w:rPr>
        <w:t>conditions</w:t>
      </w:r>
    </w:p>
    <w:p w:rsidR="001771C5" w:rsidRDefault="001771C5"/>
    <w:tbl>
      <w:tblPr>
        <w:tblStyle w:val="Tablaconcuadrcula"/>
        <w:tblW w:w="10201" w:type="dxa"/>
        <w:tblLayout w:type="fixed"/>
        <w:tblLook w:val="04A0" w:firstRow="1" w:lastRow="0" w:firstColumn="1" w:lastColumn="0" w:noHBand="0" w:noVBand="1"/>
      </w:tblPr>
      <w:tblGrid>
        <w:gridCol w:w="4248"/>
        <w:gridCol w:w="2835"/>
        <w:gridCol w:w="3118"/>
      </w:tblGrid>
      <w:tr w:rsidR="002F62E8" w:rsidRPr="005623F1" w:rsidTr="001D30A5">
        <w:tc>
          <w:tcPr>
            <w:tcW w:w="4248" w:type="dxa"/>
          </w:tcPr>
          <w:p w:rsidR="00593C78" w:rsidRPr="005623F1" w:rsidRDefault="00593C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593C78" w:rsidRDefault="001919D7" w:rsidP="00B42B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3CF3">
              <w:rPr>
                <w:rFonts w:ascii="Arial" w:hAnsi="Arial" w:cs="Arial"/>
                <w:b/>
                <w:sz w:val="20"/>
                <w:szCs w:val="20"/>
              </w:rPr>
              <w:t>Intervention</w:t>
            </w:r>
          </w:p>
          <w:p w:rsidR="00711559" w:rsidRPr="009E3CF3" w:rsidRDefault="00711559" w:rsidP="00B42B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18" w:type="dxa"/>
          </w:tcPr>
          <w:p w:rsidR="00593C78" w:rsidRDefault="001919D7" w:rsidP="00B42B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3CF3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  <w:p w:rsidR="00711559" w:rsidRPr="009E3CF3" w:rsidRDefault="00711559" w:rsidP="00B42B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D212E" w:rsidRPr="0085113F" w:rsidTr="001D30A5">
        <w:tc>
          <w:tcPr>
            <w:tcW w:w="4248" w:type="dxa"/>
          </w:tcPr>
          <w:p w:rsidR="00AD212E" w:rsidRPr="005623F1" w:rsidRDefault="00AD21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llest administrative unit</w:t>
            </w:r>
            <w:r w:rsidR="00D96563">
              <w:rPr>
                <w:rFonts w:ascii="Arial" w:hAnsi="Arial" w:cs="Arial"/>
                <w:sz w:val="20"/>
                <w:szCs w:val="20"/>
              </w:rPr>
              <w:t>, street, and district name</w:t>
            </w:r>
          </w:p>
        </w:tc>
        <w:tc>
          <w:tcPr>
            <w:tcW w:w="2835" w:type="dxa"/>
          </w:tcPr>
          <w:p w:rsidR="00AD212E" w:rsidRPr="00DA6351" w:rsidRDefault="00AD212E" w:rsidP="00B42BA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CL"/>
              </w:rPr>
            </w:pPr>
            <w:r w:rsidRPr="00DA6351">
              <w:rPr>
                <w:rFonts w:ascii="Arial" w:hAnsi="Arial" w:cs="Arial"/>
                <w:b/>
                <w:sz w:val="20"/>
                <w:szCs w:val="20"/>
                <w:lang w:val="es-CL"/>
              </w:rPr>
              <w:t xml:space="preserve">Unidad Vecinal </w:t>
            </w:r>
            <w:r w:rsidR="00DA6351" w:rsidRPr="00DA6351">
              <w:rPr>
                <w:rFonts w:ascii="Arial" w:hAnsi="Arial" w:cs="Arial"/>
                <w:b/>
                <w:sz w:val="20"/>
                <w:szCs w:val="20"/>
                <w:lang w:val="es-CL"/>
              </w:rPr>
              <w:t>N</w:t>
            </w:r>
            <w:r w:rsidR="00D96563">
              <w:rPr>
                <w:rFonts w:ascii="Arial" w:hAnsi="Arial" w:cs="Arial"/>
                <w:b/>
                <w:sz w:val="20"/>
                <w:szCs w:val="20"/>
                <w:lang w:val="es-CL"/>
              </w:rPr>
              <w:t xml:space="preserve">13, </w:t>
            </w:r>
            <w:r w:rsidR="00D96563" w:rsidRPr="00DA6351">
              <w:rPr>
                <w:rFonts w:ascii="Arial" w:hAnsi="Arial" w:cs="Arial"/>
                <w:b/>
                <w:sz w:val="20"/>
                <w:szCs w:val="20"/>
                <w:lang w:val="es-CL"/>
              </w:rPr>
              <w:t>Calle 13</w:t>
            </w:r>
            <w:r w:rsidR="00D96563">
              <w:rPr>
                <w:rFonts w:ascii="Arial" w:hAnsi="Arial" w:cs="Arial"/>
                <w:b/>
                <w:sz w:val="20"/>
                <w:szCs w:val="20"/>
                <w:lang w:val="es-CL"/>
              </w:rPr>
              <w:t xml:space="preserve">, </w:t>
            </w:r>
            <w:r w:rsidRPr="00DA6351">
              <w:rPr>
                <w:rFonts w:ascii="Arial" w:hAnsi="Arial" w:cs="Arial"/>
                <w:b/>
                <w:sz w:val="20"/>
                <w:szCs w:val="20"/>
                <w:lang w:val="es-CL"/>
              </w:rPr>
              <w:t>Peñalolen</w:t>
            </w:r>
          </w:p>
        </w:tc>
        <w:tc>
          <w:tcPr>
            <w:tcW w:w="3118" w:type="dxa"/>
          </w:tcPr>
          <w:p w:rsidR="00AD212E" w:rsidRPr="00B251ED" w:rsidRDefault="00AD212E" w:rsidP="004142F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CL"/>
              </w:rPr>
            </w:pPr>
            <w:r w:rsidRPr="00B251ED">
              <w:rPr>
                <w:rFonts w:ascii="Arial" w:hAnsi="Arial" w:cs="Arial"/>
                <w:b/>
                <w:sz w:val="20"/>
                <w:szCs w:val="20"/>
                <w:lang w:val="es-CL"/>
              </w:rPr>
              <w:t xml:space="preserve">Unidad Vecinal </w:t>
            </w:r>
            <w:r w:rsidR="00DA6351">
              <w:rPr>
                <w:rFonts w:ascii="Arial" w:hAnsi="Arial" w:cs="Arial"/>
                <w:b/>
                <w:sz w:val="20"/>
                <w:szCs w:val="20"/>
                <w:lang w:val="es-CL"/>
              </w:rPr>
              <w:t>N</w:t>
            </w:r>
            <w:r w:rsidRPr="00B251ED">
              <w:rPr>
                <w:rFonts w:ascii="Arial" w:hAnsi="Arial" w:cs="Arial"/>
                <w:b/>
                <w:sz w:val="20"/>
                <w:szCs w:val="20"/>
                <w:lang w:val="es-CL"/>
              </w:rPr>
              <w:t>24</w:t>
            </w:r>
            <w:r w:rsidR="004142F3">
              <w:rPr>
                <w:rFonts w:ascii="Arial" w:hAnsi="Arial" w:cs="Arial"/>
                <w:b/>
                <w:sz w:val="20"/>
                <w:szCs w:val="20"/>
                <w:lang w:val="es-CL"/>
              </w:rPr>
              <w:t>,</w:t>
            </w:r>
            <w:r w:rsidRPr="00B251ED">
              <w:rPr>
                <w:rFonts w:ascii="Arial" w:hAnsi="Arial" w:cs="Arial"/>
                <w:b/>
                <w:sz w:val="20"/>
                <w:szCs w:val="20"/>
                <w:lang w:val="es-CL"/>
              </w:rPr>
              <w:t xml:space="preserve"> Calle Los Cerezos</w:t>
            </w:r>
            <w:r w:rsidR="004142F3">
              <w:rPr>
                <w:rFonts w:ascii="Arial" w:hAnsi="Arial" w:cs="Arial"/>
                <w:b/>
                <w:sz w:val="20"/>
                <w:szCs w:val="20"/>
                <w:lang w:val="es-CL"/>
              </w:rPr>
              <w:t xml:space="preserve">, </w:t>
            </w:r>
            <w:r w:rsidR="004142F3" w:rsidRPr="00DA6351">
              <w:rPr>
                <w:rFonts w:ascii="Arial" w:hAnsi="Arial" w:cs="Arial"/>
                <w:b/>
                <w:sz w:val="20"/>
                <w:szCs w:val="20"/>
                <w:lang w:val="es-CL"/>
              </w:rPr>
              <w:t>Peñalolen</w:t>
            </w:r>
          </w:p>
        </w:tc>
      </w:tr>
      <w:tr w:rsidR="006822FB" w:rsidRPr="005623F1" w:rsidTr="001D30A5">
        <w:tc>
          <w:tcPr>
            <w:tcW w:w="4248" w:type="dxa"/>
          </w:tcPr>
          <w:p w:rsidR="006822FB" w:rsidRPr="005623F1" w:rsidRDefault="00F42B6C" w:rsidP="00E26BD2">
            <w:pPr>
              <w:rPr>
                <w:rFonts w:ascii="Arial" w:hAnsi="Arial" w:cs="Arial"/>
                <w:sz w:val="20"/>
                <w:szCs w:val="20"/>
              </w:rPr>
            </w:pPr>
            <w:r w:rsidRPr="00346675">
              <w:rPr>
                <w:rFonts w:ascii="Arial" w:hAnsi="Arial" w:cs="Arial"/>
                <w:b/>
                <w:sz w:val="20"/>
                <w:szCs w:val="20"/>
              </w:rPr>
              <w:t>Environmental conditions</w:t>
            </w:r>
          </w:p>
        </w:tc>
        <w:tc>
          <w:tcPr>
            <w:tcW w:w="2835" w:type="dxa"/>
          </w:tcPr>
          <w:p w:rsidR="006822FB" w:rsidRPr="005623F1" w:rsidRDefault="006822FB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18" w:type="dxa"/>
          </w:tcPr>
          <w:p w:rsidR="006822FB" w:rsidRPr="005623F1" w:rsidRDefault="006822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6BD2" w:rsidRPr="005623F1" w:rsidTr="001D30A5">
        <w:tc>
          <w:tcPr>
            <w:tcW w:w="4248" w:type="dxa"/>
          </w:tcPr>
          <w:p w:rsidR="00E26BD2" w:rsidRPr="00346675" w:rsidRDefault="00E26BD2" w:rsidP="00F42B6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F7A98">
              <w:rPr>
                <w:rFonts w:ascii="Arial" w:hAnsi="Arial" w:cs="Arial"/>
                <w:sz w:val="20"/>
                <w:szCs w:val="20"/>
              </w:rPr>
              <w:t>Par</w:t>
            </w:r>
            <w:r>
              <w:rPr>
                <w:rFonts w:ascii="Arial" w:hAnsi="Arial" w:cs="Arial"/>
                <w:sz w:val="20"/>
                <w:szCs w:val="20"/>
              </w:rPr>
              <w:t>k</w:t>
            </w:r>
            <w:r w:rsidRPr="003F7A98">
              <w:rPr>
                <w:rFonts w:ascii="Arial" w:hAnsi="Arial" w:cs="Arial"/>
                <w:sz w:val="20"/>
                <w:szCs w:val="20"/>
              </w:rPr>
              <w:t>s</w:t>
            </w:r>
            <w:r w:rsidRPr="003F7A98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35" w:type="dxa"/>
          </w:tcPr>
          <w:p w:rsidR="00E26BD2" w:rsidRPr="005623F1" w:rsidRDefault="00E26BD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18" w:type="dxa"/>
          </w:tcPr>
          <w:p w:rsidR="00E26BD2" w:rsidRPr="005623F1" w:rsidRDefault="00E26BD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2B6C" w:rsidRPr="005623F1" w:rsidTr="001D30A5">
        <w:tc>
          <w:tcPr>
            <w:tcW w:w="4248" w:type="dxa"/>
          </w:tcPr>
          <w:p w:rsidR="00F42B6C" w:rsidRPr="00346675" w:rsidRDefault="00F42B6C" w:rsidP="00F42B6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Quantity</w:t>
            </w:r>
          </w:p>
        </w:tc>
        <w:tc>
          <w:tcPr>
            <w:tcW w:w="2835" w:type="dxa"/>
          </w:tcPr>
          <w:p w:rsidR="00F42B6C" w:rsidRPr="005623F1" w:rsidRDefault="00F42B6C" w:rsidP="00F42B6C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1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42B6C" w:rsidRPr="005623F1" w:rsidTr="001D30A5">
        <w:tc>
          <w:tcPr>
            <w:tcW w:w="424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Park 1: Proximity from selected street</w:t>
            </w:r>
          </w:p>
        </w:tc>
        <w:tc>
          <w:tcPr>
            <w:tcW w:w="2835" w:type="dxa"/>
          </w:tcPr>
          <w:p w:rsidR="00F42B6C" w:rsidRPr="005623F1" w:rsidRDefault="00F42B6C" w:rsidP="00F42B6C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5623F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5m</w:t>
            </w:r>
          </w:p>
        </w:tc>
        <w:tc>
          <w:tcPr>
            <w:tcW w:w="311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5m</w:t>
            </w:r>
          </w:p>
        </w:tc>
      </w:tr>
      <w:tr w:rsidR="00F42B6C" w:rsidRPr="005623F1" w:rsidTr="001D30A5">
        <w:tc>
          <w:tcPr>
            <w:tcW w:w="424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 xml:space="preserve">             Total area</w:t>
            </w:r>
          </w:p>
        </w:tc>
        <w:tc>
          <w:tcPr>
            <w:tcW w:w="2835" w:type="dxa"/>
          </w:tcPr>
          <w:p w:rsidR="00F42B6C" w:rsidRPr="005623F1" w:rsidRDefault="00F42B6C" w:rsidP="00F42B6C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5623F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4415m</w:t>
            </w:r>
            <w:r w:rsidRPr="005623F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11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1880m</w:t>
            </w:r>
            <w:r w:rsidRPr="005623F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  <w:tr w:rsidR="00F42B6C" w:rsidRPr="005623F1" w:rsidTr="001D30A5">
        <w:tc>
          <w:tcPr>
            <w:tcW w:w="424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 xml:space="preserve">             Amenities and facilities</w:t>
            </w:r>
          </w:p>
        </w:tc>
        <w:tc>
          <w:tcPr>
            <w:tcW w:w="2835" w:type="dxa"/>
          </w:tcPr>
          <w:p w:rsidR="00F42B6C" w:rsidRPr="005623F1" w:rsidRDefault="00F42B6C" w:rsidP="00F42B6C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5623F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layground, benches, grass, and trees</w:t>
            </w:r>
          </w:p>
        </w:tc>
        <w:tc>
          <w:tcPr>
            <w:tcW w:w="311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layground, benches, grass, and trees</w:t>
            </w:r>
          </w:p>
        </w:tc>
      </w:tr>
      <w:tr w:rsidR="00F42B6C" w:rsidRPr="005623F1" w:rsidTr="001D30A5">
        <w:tc>
          <w:tcPr>
            <w:tcW w:w="424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Park 2: Proximity from selected street</w:t>
            </w:r>
          </w:p>
        </w:tc>
        <w:tc>
          <w:tcPr>
            <w:tcW w:w="2835" w:type="dxa"/>
          </w:tcPr>
          <w:p w:rsidR="00F42B6C" w:rsidRPr="005623F1" w:rsidRDefault="00EB52BD" w:rsidP="00F42B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m</w:t>
            </w:r>
          </w:p>
        </w:tc>
        <w:tc>
          <w:tcPr>
            <w:tcW w:w="311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131</w:t>
            </w:r>
            <w:r w:rsidR="00EB52BD">
              <w:rPr>
                <w:rFonts w:ascii="Arial" w:hAnsi="Arial" w:cs="Arial"/>
                <w:sz w:val="20"/>
                <w:szCs w:val="20"/>
              </w:rPr>
              <w:t>m</w:t>
            </w:r>
          </w:p>
        </w:tc>
      </w:tr>
      <w:tr w:rsidR="00F42B6C" w:rsidRPr="005623F1" w:rsidTr="001D30A5">
        <w:tc>
          <w:tcPr>
            <w:tcW w:w="424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 xml:space="preserve">             Size</w:t>
            </w:r>
          </w:p>
        </w:tc>
        <w:tc>
          <w:tcPr>
            <w:tcW w:w="2835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732m</w:t>
            </w:r>
            <w:r w:rsidRPr="005623F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11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1226m</w:t>
            </w:r>
            <w:r w:rsidRPr="005623F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  <w:tr w:rsidR="00F42B6C" w:rsidRPr="005623F1" w:rsidTr="001D30A5">
        <w:tc>
          <w:tcPr>
            <w:tcW w:w="424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 xml:space="preserve">             Amenities and facilities</w:t>
            </w:r>
          </w:p>
        </w:tc>
        <w:tc>
          <w:tcPr>
            <w:tcW w:w="2835" w:type="dxa"/>
          </w:tcPr>
          <w:p w:rsidR="00F42B6C" w:rsidRPr="005623F1" w:rsidRDefault="00F42B6C" w:rsidP="00F42B6C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5623F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layground, grass, and trees</w:t>
            </w:r>
          </w:p>
        </w:tc>
        <w:tc>
          <w:tcPr>
            <w:tcW w:w="311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Playground, grass, benches, and trees</w:t>
            </w:r>
          </w:p>
        </w:tc>
      </w:tr>
      <w:tr w:rsidR="00F42B6C" w:rsidRPr="005623F1" w:rsidTr="001D30A5">
        <w:tc>
          <w:tcPr>
            <w:tcW w:w="10201" w:type="dxa"/>
            <w:gridSpan w:val="3"/>
          </w:tcPr>
          <w:p w:rsidR="00F42B6C" w:rsidRPr="00346675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346675">
              <w:rPr>
                <w:rFonts w:ascii="Arial" w:hAnsi="Arial" w:cs="Arial"/>
                <w:sz w:val="20"/>
                <w:szCs w:val="20"/>
              </w:rPr>
              <w:t>Multipurpose courts</w:t>
            </w:r>
            <w:r w:rsidRPr="00346675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F42B6C" w:rsidRPr="005623F1" w:rsidTr="001D30A5">
        <w:tc>
          <w:tcPr>
            <w:tcW w:w="424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Quantity</w:t>
            </w:r>
          </w:p>
        </w:tc>
        <w:tc>
          <w:tcPr>
            <w:tcW w:w="2835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1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42B6C" w:rsidRPr="005623F1" w:rsidTr="001D30A5">
        <w:tc>
          <w:tcPr>
            <w:tcW w:w="424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Court 1: Proximity from selected street</w:t>
            </w:r>
          </w:p>
        </w:tc>
        <w:tc>
          <w:tcPr>
            <w:tcW w:w="2835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90m</w:t>
            </w:r>
          </w:p>
        </w:tc>
        <w:tc>
          <w:tcPr>
            <w:tcW w:w="311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131m</w:t>
            </w:r>
          </w:p>
        </w:tc>
      </w:tr>
      <w:tr w:rsidR="00F42B6C" w:rsidRPr="005623F1" w:rsidTr="001D30A5">
        <w:tc>
          <w:tcPr>
            <w:tcW w:w="424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 xml:space="preserve">              Size</w:t>
            </w:r>
          </w:p>
        </w:tc>
        <w:tc>
          <w:tcPr>
            <w:tcW w:w="2835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364m</w:t>
            </w:r>
            <w:r w:rsidRPr="005623F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11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441m</w:t>
            </w:r>
            <w:r w:rsidRPr="005623F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  <w:tr w:rsidR="00F42B6C" w:rsidRPr="005623F1" w:rsidTr="001D30A5">
        <w:tc>
          <w:tcPr>
            <w:tcW w:w="4248" w:type="dxa"/>
          </w:tcPr>
          <w:p w:rsidR="00F42B6C" w:rsidRPr="005623F1" w:rsidRDefault="00F42B6C" w:rsidP="004142F3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 xml:space="preserve">              </w:t>
            </w:r>
            <w:r w:rsidR="004142F3">
              <w:rPr>
                <w:rFonts w:ascii="Arial" w:hAnsi="Arial" w:cs="Arial"/>
                <w:sz w:val="20"/>
                <w:szCs w:val="20"/>
              </w:rPr>
              <w:t>Current State</w:t>
            </w:r>
            <w:r w:rsidR="004142F3" w:rsidRPr="00BA0AF3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2835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Poorly maintained</w:t>
            </w:r>
          </w:p>
        </w:tc>
        <w:tc>
          <w:tcPr>
            <w:tcW w:w="311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Poorly maintained</w:t>
            </w:r>
          </w:p>
        </w:tc>
      </w:tr>
      <w:tr w:rsidR="00F42B6C" w:rsidRPr="005623F1" w:rsidTr="001D30A5">
        <w:tc>
          <w:tcPr>
            <w:tcW w:w="424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 xml:space="preserve">              Availability</w:t>
            </w:r>
          </w:p>
        </w:tc>
        <w:tc>
          <w:tcPr>
            <w:tcW w:w="2835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No</w:t>
            </w:r>
            <w:r w:rsidR="004142F3">
              <w:rPr>
                <w:rFonts w:ascii="Arial" w:hAnsi="Arial" w:cs="Arial"/>
                <w:sz w:val="20"/>
                <w:szCs w:val="20"/>
              </w:rPr>
              <w:t>t</w:t>
            </w:r>
            <w:r w:rsidRPr="005623F1">
              <w:rPr>
                <w:rFonts w:ascii="Arial" w:hAnsi="Arial" w:cs="Arial"/>
                <w:sz w:val="20"/>
                <w:szCs w:val="20"/>
              </w:rPr>
              <w:t xml:space="preserve"> fenced, free </w:t>
            </w:r>
            <w:r w:rsidR="004142F3">
              <w:rPr>
                <w:rFonts w:ascii="Arial" w:hAnsi="Arial" w:cs="Arial"/>
                <w:sz w:val="20"/>
                <w:szCs w:val="20"/>
              </w:rPr>
              <w:t xml:space="preserve">to </w:t>
            </w:r>
            <w:r w:rsidRPr="005623F1">
              <w:rPr>
                <w:rFonts w:ascii="Arial" w:hAnsi="Arial" w:cs="Arial"/>
                <w:sz w:val="20"/>
                <w:szCs w:val="20"/>
              </w:rPr>
              <w:t xml:space="preserve">use. </w:t>
            </w:r>
          </w:p>
        </w:tc>
        <w:tc>
          <w:tcPr>
            <w:tcW w:w="311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 xml:space="preserve">Fenced, free </w:t>
            </w:r>
            <w:r w:rsidR="004142F3">
              <w:rPr>
                <w:rFonts w:ascii="Arial" w:hAnsi="Arial" w:cs="Arial"/>
                <w:sz w:val="20"/>
                <w:szCs w:val="20"/>
              </w:rPr>
              <w:t xml:space="preserve">to </w:t>
            </w:r>
            <w:r w:rsidRPr="005623F1">
              <w:rPr>
                <w:rFonts w:ascii="Arial" w:hAnsi="Arial" w:cs="Arial"/>
                <w:sz w:val="20"/>
                <w:szCs w:val="20"/>
              </w:rPr>
              <w:t>use</w:t>
            </w:r>
          </w:p>
        </w:tc>
      </w:tr>
      <w:tr w:rsidR="00F42B6C" w:rsidRPr="005623F1" w:rsidTr="001D30A5">
        <w:tc>
          <w:tcPr>
            <w:tcW w:w="424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Court 2: Proximity from selected street</w:t>
            </w:r>
          </w:p>
        </w:tc>
        <w:tc>
          <w:tcPr>
            <w:tcW w:w="2835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111 m</w:t>
            </w:r>
          </w:p>
        </w:tc>
        <w:tc>
          <w:tcPr>
            <w:tcW w:w="311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131m</w:t>
            </w:r>
          </w:p>
        </w:tc>
      </w:tr>
      <w:tr w:rsidR="00F42B6C" w:rsidRPr="005623F1" w:rsidTr="001D30A5">
        <w:tc>
          <w:tcPr>
            <w:tcW w:w="424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</w:t>
            </w:r>
            <w:r w:rsidRPr="005623F1">
              <w:rPr>
                <w:rFonts w:ascii="Arial" w:hAnsi="Arial" w:cs="Arial"/>
                <w:sz w:val="20"/>
                <w:szCs w:val="20"/>
              </w:rPr>
              <w:t>Size</w:t>
            </w:r>
          </w:p>
        </w:tc>
        <w:tc>
          <w:tcPr>
            <w:tcW w:w="2835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516m</w:t>
            </w:r>
            <w:r w:rsidRPr="005623F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11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532m</w:t>
            </w:r>
            <w:r w:rsidRPr="005623F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  <w:tr w:rsidR="00F42B6C" w:rsidRPr="005623F1" w:rsidTr="001D30A5">
        <w:tc>
          <w:tcPr>
            <w:tcW w:w="4248" w:type="dxa"/>
          </w:tcPr>
          <w:p w:rsidR="00F42B6C" w:rsidRPr="005623F1" w:rsidRDefault="00F42B6C" w:rsidP="004142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</w:t>
            </w:r>
            <w:r w:rsidR="004142F3">
              <w:rPr>
                <w:rFonts w:ascii="Arial" w:hAnsi="Arial" w:cs="Arial"/>
                <w:sz w:val="20"/>
                <w:szCs w:val="20"/>
              </w:rPr>
              <w:t>Current state</w:t>
            </w:r>
          </w:p>
        </w:tc>
        <w:tc>
          <w:tcPr>
            <w:tcW w:w="2835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Well maintained</w:t>
            </w:r>
          </w:p>
        </w:tc>
        <w:tc>
          <w:tcPr>
            <w:tcW w:w="311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Well maintained</w:t>
            </w:r>
          </w:p>
        </w:tc>
      </w:tr>
      <w:tr w:rsidR="00F42B6C" w:rsidRPr="005623F1" w:rsidTr="001D30A5">
        <w:tc>
          <w:tcPr>
            <w:tcW w:w="424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</w:t>
            </w:r>
            <w:r w:rsidRPr="005623F1">
              <w:rPr>
                <w:rFonts w:ascii="Arial" w:hAnsi="Arial" w:cs="Arial"/>
                <w:sz w:val="20"/>
                <w:szCs w:val="20"/>
              </w:rPr>
              <w:t>Availability</w:t>
            </w:r>
          </w:p>
        </w:tc>
        <w:tc>
          <w:tcPr>
            <w:tcW w:w="2835" w:type="dxa"/>
          </w:tcPr>
          <w:p w:rsidR="00F42B6C" w:rsidRPr="005623F1" w:rsidRDefault="00F42B6C" w:rsidP="004142F3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 xml:space="preserve">Fenced and locked, </w:t>
            </w:r>
            <w:r w:rsidR="004142F3">
              <w:rPr>
                <w:rFonts w:ascii="Arial" w:hAnsi="Arial" w:cs="Arial"/>
                <w:sz w:val="20"/>
                <w:szCs w:val="20"/>
              </w:rPr>
              <w:t xml:space="preserve">use reserved </w:t>
            </w:r>
            <w:r w:rsidRPr="005623F1">
              <w:rPr>
                <w:rFonts w:ascii="Arial" w:hAnsi="Arial" w:cs="Arial"/>
                <w:sz w:val="20"/>
                <w:szCs w:val="20"/>
              </w:rPr>
              <w:t>for organized activities. Permission required</w:t>
            </w:r>
          </w:p>
        </w:tc>
        <w:tc>
          <w:tcPr>
            <w:tcW w:w="3118" w:type="dxa"/>
          </w:tcPr>
          <w:p w:rsidR="00F42B6C" w:rsidRPr="005623F1" w:rsidRDefault="00F42B6C" w:rsidP="004142F3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 xml:space="preserve">Fenced and locked, </w:t>
            </w:r>
            <w:r w:rsidR="004142F3">
              <w:rPr>
                <w:rFonts w:ascii="Arial" w:hAnsi="Arial" w:cs="Arial"/>
                <w:sz w:val="20"/>
                <w:szCs w:val="20"/>
              </w:rPr>
              <w:t>use reserved for</w:t>
            </w:r>
            <w:r w:rsidRPr="005623F1">
              <w:rPr>
                <w:rFonts w:ascii="Arial" w:hAnsi="Arial" w:cs="Arial"/>
                <w:sz w:val="20"/>
                <w:szCs w:val="20"/>
              </w:rPr>
              <w:t xml:space="preserve"> organized activities. Permission required </w:t>
            </w:r>
          </w:p>
        </w:tc>
      </w:tr>
      <w:tr w:rsidR="00F42B6C" w:rsidRPr="005623F1" w:rsidTr="001D30A5">
        <w:tc>
          <w:tcPr>
            <w:tcW w:w="4248" w:type="dxa"/>
          </w:tcPr>
          <w:p w:rsidR="00F42B6C" w:rsidRPr="00346675" w:rsidRDefault="004142F3" w:rsidP="00F42B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schools</w:t>
            </w:r>
            <w:r w:rsidR="00F42B6C" w:rsidRPr="00346675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35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1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42B6C" w:rsidRPr="005623F1" w:rsidTr="001D30A5">
        <w:tc>
          <w:tcPr>
            <w:tcW w:w="4248" w:type="dxa"/>
          </w:tcPr>
          <w:p w:rsidR="00F42B6C" w:rsidRPr="005623F1" w:rsidRDefault="00F42B6C" w:rsidP="00F42B6C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12CA2">
              <w:rPr>
                <w:rFonts w:ascii="Arial" w:hAnsi="Arial" w:cs="Arial"/>
                <w:sz w:val="20"/>
                <w:szCs w:val="20"/>
              </w:rPr>
              <w:t>Land use</w:t>
            </w:r>
            <w:r w:rsidRPr="00212CA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C1499E">
              <w:rPr>
                <w:rFonts w:ascii="Arial" w:hAnsi="Arial" w:cs="Arial"/>
                <w:sz w:val="20"/>
                <w:szCs w:val="20"/>
              </w:rPr>
              <w:t>:</w:t>
            </w:r>
            <w:r w:rsidRPr="005623F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623F1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2835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 xml:space="preserve">60% </w:t>
            </w:r>
          </w:p>
        </w:tc>
        <w:tc>
          <w:tcPr>
            <w:tcW w:w="311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 xml:space="preserve">91% </w:t>
            </w:r>
          </w:p>
        </w:tc>
      </w:tr>
      <w:tr w:rsidR="00F42B6C" w:rsidRPr="005623F1" w:rsidTr="001D30A5">
        <w:tc>
          <w:tcPr>
            <w:tcW w:w="424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i/>
                <w:sz w:val="20"/>
                <w:szCs w:val="20"/>
              </w:rPr>
              <w:t xml:space="preserve">         </w:t>
            </w:r>
            <w:r w:rsidRPr="005623F1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623F1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2835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 xml:space="preserve">40% </w:t>
            </w:r>
          </w:p>
        </w:tc>
        <w:tc>
          <w:tcPr>
            <w:tcW w:w="311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 xml:space="preserve">9% </w:t>
            </w:r>
          </w:p>
        </w:tc>
      </w:tr>
      <w:tr w:rsidR="00F42B6C" w:rsidRPr="005623F1" w:rsidTr="001D30A5">
        <w:tc>
          <w:tcPr>
            <w:tcW w:w="4248" w:type="dxa"/>
          </w:tcPr>
          <w:p w:rsidR="00F42B6C" w:rsidRPr="005623F1" w:rsidRDefault="00F42B6C" w:rsidP="00F42B6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623F1">
              <w:rPr>
                <w:rFonts w:ascii="Arial" w:hAnsi="Arial" w:cs="Arial"/>
                <w:b/>
                <w:sz w:val="20"/>
                <w:szCs w:val="20"/>
              </w:rPr>
              <w:t>Housing</w:t>
            </w:r>
          </w:p>
        </w:tc>
        <w:tc>
          <w:tcPr>
            <w:tcW w:w="2835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2B6C" w:rsidRPr="005623F1" w:rsidTr="001D30A5">
        <w:tc>
          <w:tcPr>
            <w:tcW w:w="424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Good structural condition</w:t>
            </w:r>
            <w:r w:rsidR="00212CA2" w:rsidRPr="00212CA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5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 xml:space="preserve">73% </w:t>
            </w:r>
          </w:p>
        </w:tc>
        <w:tc>
          <w:tcPr>
            <w:tcW w:w="311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 xml:space="preserve">78% </w:t>
            </w:r>
          </w:p>
        </w:tc>
      </w:tr>
      <w:tr w:rsidR="00F42B6C" w:rsidRPr="005623F1" w:rsidTr="001D30A5">
        <w:tc>
          <w:tcPr>
            <w:tcW w:w="4248" w:type="dxa"/>
          </w:tcPr>
          <w:p w:rsidR="00F42B6C" w:rsidRPr="005A1D2E" w:rsidRDefault="005A1D2E" w:rsidP="00F42B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 of household</w:t>
            </w:r>
            <w:r w:rsidR="0004182E">
              <w:rPr>
                <w:rFonts w:ascii="Arial" w:hAnsi="Arial" w:cs="Arial"/>
                <w:sz w:val="20"/>
                <w:szCs w:val="20"/>
              </w:rPr>
              <w:t>s</w:t>
            </w:r>
            <w:r w:rsidR="009C0674" w:rsidRPr="00346675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35" w:type="dxa"/>
          </w:tcPr>
          <w:p w:rsidR="00F42B6C" w:rsidRPr="005623F1" w:rsidRDefault="00263F69" w:rsidP="00C019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xed (</w:t>
            </w:r>
            <w:r w:rsidR="00C01926">
              <w:rPr>
                <w:rFonts w:ascii="Arial" w:hAnsi="Arial" w:cs="Arial"/>
                <w:sz w:val="20"/>
                <w:szCs w:val="20"/>
              </w:rPr>
              <w:t xml:space="preserve">community of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="00185FA1">
              <w:rPr>
                <w:rFonts w:ascii="Arial" w:hAnsi="Arial" w:cs="Arial"/>
                <w:sz w:val="20"/>
                <w:szCs w:val="20"/>
              </w:rPr>
              <w:t>ouses a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26383">
              <w:rPr>
                <w:rFonts w:ascii="Arial" w:hAnsi="Arial" w:cs="Arial"/>
                <w:sz w:val="20"/>
                <w:szCs w:val="20"/>
              </w:rPr>
              <w:t xml:space="preserve">gated </w:t>
            </w:r>
            <w:r>
              <w:rPr>
                <w:rFonts w:ascii="Arial" w:hAnsi="Arial" w:cs="Arial"/>
                <w:sz w:val="20"/>
                <w:szCs w:val="20"/>
              </w:rPr>
              <w:t xml:space="preserve">4 story </w:t>
            </w:r>
            <w:r w:rsidR="00026383">
              <w:rPr>
                <w:rFonts w:ascii="Arial" w:hAnsi="Arial" w:cs="Arial"/>
                <w:sz w:val="20"/>
                <w:szCs w:val="20"/>
              </w:rPr>
              <w:t>apartments</w:t>
            </w:r>
            <w:r w:rsidR="00185F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:rsidR="00F42B6C" w:rsidRPr="005623F1" w:rsidRDefault="00263F69" w:rsidP="00F42B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xed (</w:t>
            </w:r>
            <w:r w:rsidR="00C01926">
              <w:rPr>
                <w:rFonts w:ascii="Arial" w:hAnsi="Arial" w:cs="Arial"/>
                <w:sz w:val="20"/>
                <w:szCs w:val="20"/>
              </w:rPr>
              <w:t>community of houses and gated 4 story apartments</w:t>
            </w:r>
            <w:r w:rsidR="00185F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42B6C" w:rsidRPr="005623F1" w:rsidTr="001D30A5">
        <w:tc>
          <w:tcPr>
            <w:tcW w:w="4248" w:type="dxa"/>
          </w:tcPr>
          <w:p w:rsidR="00F42B6C" w:rsidRPr="00212CA2" w:rsidRDefault="001D3B79" w:rsidP="00F42B6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ocio-demographic</w:t>
            </w:r>
            <w:r w:rsidR="00F42B6C" w:rsidRPr="00212CA2">
              <w:rPr>
                <w:rFonts w:ascii="Arial" w:hAnsi="Arial" w:cs="Arial"/>
                <w:b/>
                <w:sz w:val="20"/>
                <w:szCs w:val="20"/>
              </w:rPr>
              <w:t xml:space="preserve"> conditions</w:t>
            </w:r>
            <w:r w:rsidR="00ED5C98" w:rsidRPr="00ED5C9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5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2B6C" w:rsidRPr="005623F1" w:rsidTr="001D30A5">
        <w:tc>
          <w:tcPr>
            <w:tcW w:w="4248" w:type="dxa"/>
          </w:tcPr>
          <w:p w:rsidR="00F42B6C" w:rsidRPr="005623F1" w:rsidRDefault="00F42B6C" w:rsidP="00F42B6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Crime rate</w:t>
            </w:r>
            <w:r w:rsidR="007631E7">
              <w:rPr>
                <w:rFonts w:ascii="Arial" w:hAnsi="Arial" w:cs="Arial"/>
                <w:sz w:val="20"/>
                <w:szCs w:val="20"/>
              </w:rPr>
              <w:t xml:space="preserve"> per person</w:t>
            </w:r>
          </w:p>
        </w:tc>
        <w:tc>
          <w:tcPr>
            <w:tcW w:w="2835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 xml:space="preserve">0.03 </w:t>
            </w:r>
          </w:p>
        </w:tc>
        <w:tc>
          <w:tcPr>
            <w:tcW w:w="311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F42B6C" w:rsidRPr="005623F1" w:rsidTr="001D30A5">
        <w:tc>
          <w:tcPr>
            <w:tcW w:w="4248" w:type="dxa"/>
          </w:tcPr>
          <w:p w:rsidR="00F42B6C" w:rsidRPr="005623F1" w:rsidRDefault="00F42B6C" w:rsidP="00F42B6C">
            <w:pPr>
              <w:rPr>
                <w:rFonts w:ascii="Arial" w:hAnsi="Arial" w:cs="Arial"/>
                <w:sz w:val="20"/>
                <w:szCs w:val="20"/>
              </w:rPr>
            </w:pPr>
            <w:r w:rsidRPr="005623F1">
              <w:rPr>
                <w:rFonts w:ascii="Arial" w:hAnsi="Arial" w:cs="Arial"/>
                <w:sz w:val="20"/>
                <w:szCs w:val="20"/>
              </w:rPr>
              <w:t xml:space="preserve">Proportion of population in the </w:t>
            </w:r>
            <w:r w:rsidR="00E85EAD">
              <w:rPr>
                <w:rFonts w:ascii="Arial" w:hAnsi="Arial" w:cs="Arial"/>
                <w:sz w:val="20"/>
                <w:szCs w:val="20"/>
              </w:rPr>
              <w:t>lowest income</w:t>
            </w:r>
            <w:r w:rsidR="002E7DF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85EAD">
              <w:rPr>
                <w:rFonts w:ascii="Arial" w:hAnsi="Arial" w:cs="Arial"/>
                <w:sz w:val="20"/>
                <w:szCs w:val="20"/>
              </w:rPr>
              <w:t>quintile</w:t>
            </w:r>
          </w:p>
        </w:tc>
        <w:tc>
          <w:tcPr>
            <w:tcW w:w="2835" w:type="dxa"/>
          </w:tcPr>
          <w:p w:rsidR="00F42B6C" w:rsidRPr="005623F1" w:rsidRDefault="00E85EAD" w:rsidP="00F42B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="00F42B6C" w:rsidRPr="005623F1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3118" w:type="dxa"/>
          </w:tcPr>
          <w:p w:rsidR="00F42B6C" w:rsidRPr="005623F1" w:rsidRDefault="00E85EAD" w:rsidP="00F42B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703DA4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</w:tbl>
    <w:p w:rsidR="00700922" w:rsidRDefault="00700922" w:rsidP="002500AA">
      <w:pPr>
        <w:spacing w:after="0"/>
        <w:rPr>
          <w:rFonts w:ascii="Arial" w:hAnsi="Arial" w:cs="Arial"/>
          <w:sz w:val="20"/>
          <w:szCs w:val="20"/>
          <w:vertAlign w:val="superscript"/>
        </w:rPr>
      </w:pPr>
    </w:p>
    <w:p w:rsidR="002500AA" w:rsidRPr="005623F1" w:rsidRDefault="002500AA" w:rsidP="002500AA">
      <w:pPr>
        <w:spacing w:after="0"/>
        <w:rPr>
          <w:rFonts w:ascii="Arial" w:hAnsi="Arial" w:cs="Arial"/>
          <w:sz w:val="20"/>
          <w:szCs w:val="20"/>
        </w:rPr>
      </w:pPr>
      <w:r w:rsidRPr="005623F1">
        <w:rPr>
          <w:rFonts w:ascii="Arial" w:hAnsi="Arial" w:cs="Arial"/>
          <w:sz w:val="20"/>
          <w:szCs w:val="20"/>
          <w:vertAlign w:val="superscript"/>
        </w:rPr>
        <w:t>1</w:t>
      </w:r>
      <w:r w:rsidRPr="005623F1">
        <w:rPr>
          <w:rFonts w:ascii="Arial" w:hAnsi="Arial" w:cs="Arial"/>
          <w:sz w:val="20"/>
          <w:szCs w:val="20"/>
        </w:rPr>
        <w:t xml:space="preserve">Assesed </w:t>
      </w:r>
      <w:r w:rsidR="00237453">
        <w:rPr>
          <w:rFonts w:ascii="Arial" w:hAnsi="Arial" w:cs="Arial"/>
          <w:sz w:val="20"/>
          <w:szCs w:val="20"/>
        </w:rPr>
        <w:t>by JETB</w:t>
      </w:r>
      <w:r w:rsidR="0025009A">
        <w:rPr>
          <w:rFonts w:ascii="Arial" w:hAnsi="Arial" w:cs="Arial"/>
          <w:sz w:val="20"/>
          <w:szCs w:val="20"/>
        </w:rPr>
        <w:t xml:space="preserve"> research</w:t>
      </w:r>
      <w:r w:rsidR="00237453">
        <w:rPr>
          <w:rFonts w:ascii="Arial" w:hAnsi="Arial" w:cs="Arial"/>
          <w:sz w:val="20"/>
          <w:szCs w:val="20"/>
        </w:rPr>
        <w:t xml:space="preserve"> team</w:t>
      </w:r>
      <w:r w:rsidR="00D26352">
        <w:rPr>
          <w:rFonts w:ascii="Arial" w:hAnsi="Arial" w:cs="Arial"/>
          <w:sz w:val="20"/>
          <w:szCs w:val="20"/>
        </w:rPr>
        <w:t>.</w:t>
      </w:r>
      <w:r w:rsidR="00B86F5D">
        <w:rPr>
          <w:rFonts w:ascii="Arial" w:hAnsi="Arial" w:cs="Arial"/>
          <w:sz w:val="20"/>
          <w:szCs w:val="20"/>
        </w:rPr>
        <w:t xml:space="preserve"> </w:t>
      </w:r>
      <w:r w:rsidR="00711559">
        <w:rPr>
          <w:rFonts w:ascii="Arial" w:hAnsi="Arial" w:cs="Arial"/>
          <w:sz w:val="20"/>
          <w:szCs w:val="20"/>
        </w:rPr>
        <w:t>The</w:t>
      </w:r>
      <w:r w:rsidR="00A61618">
        <w:rPr>
          <w:rFonts w:ascii="Arial" w:hAnsi="Arial" w:cs="Arial"/>
          <w:sz w:val="20"/>
          <w:szCs w:val="20"/>
        </w:rPr>
        <w:t xml:space="preserve"> parks and courts </w:t>
      </w:r>
      <w:r w:rsidR="00892740">
        <w:rPr>
          <w:rFonts w:ascii="Arial" w:hAnsi="Arial" w:cs="Arial"/>
          <w:sz w:val="20"/>
          <w:szCs w:val="20"/>
        </w:rPr>
        <w:t>described</w:t>
      </w:r>
      <w:r w:rsidR="00711559">
        <w:rPr>
          <w:rFonts w:ascii="Arial" w:hAnsi="Arial" w:cs="Arial"/>
          <w:sz w:val="20"/>
          <w:szCs w:val="20"/>
        </w:rPr>
        <w:t xml:space="preserve"> </w:t>
      </w:r>
      <w:r w:rsidR="00C6270A">
        <w:rPr>
          <w:rFonts w:ascii="Arial" w:hAnsi="Arial" w:cs="Arial"/>
          <w:sz w:val="20"/>
          <w:szCs w:val="20"/>
        </w:rPr>
        <w:t xml:space="preserve">here </w:t>
      </w:r>
      <w:r w:rsidR="00A61618">
        <w:rPr>
          <w:rFonts w:ascii="Arial" w:hAnsi="Arial" w:cs="Arial"/>
          <w:sz w:val="20"/>
          <w:szCs w:val="20"/>
        </w:rPr>
        <w:t>were those</w:t>
      </w:r>
      <w:r w:rsidR="00711559">
        <w:rPr>
          <w:rFonts w:ascii="Arial" w:hAnsi="Arial" w:cs="Arial"/>
          <w:sz w:val="20"/>
          <w:szCs w:val="20"/>
        </w:rPr>
        <w:t xml:space="preserve"> located </w:t>
      </w:r>
      <w:r w:rsidR="00A61618">
        <w:rPr>
          <w:rFonts w:ascii="Arial" w:hAnsi="Arial" w:cs="Arial"/>
          <w:sz w:val="20"/>
          <w:szCs w:val="20"/>
        </w:rPr>
        <w:t>inside or adjacent to the neighborhoods</w:t>
      </w:r>
      <w:r w:rsidR="00474247">
        <w:rPr>
          <w:rFonts w:ascii="Arial" w:hAnsi="Arial" w:cs="Arial"/>
          <w:sz w:val="20"/>
          <w:szCs w:val="20"/>
        </w:rPr>
        <w:t xml:space="preserve">. The number </w:t>
      </w:r>
      <w:r w:rsidR="004142F3">
        <w:rPr>
          <w:rFonts w:ascii="Arial" w:hAnsi="Arial" w:cs="Arial"/>
          <w:sz w:val="20"/>
          <w:szCs w:val="20"/>
        </w:rPr>
        <w:t xml:space="preserve">designated </w:t>
      </w:r>
      <w:r w:rsidR="00A72C34">
        <w:rPr>
          <w:rFonts w:ascii="Arial" w:hAnsi="Arial" w:cs="Arial"/>
          <w:sz w:val="20"/>
          <w:szCs w:val="20"/>
        </w:rPr>
        <w:t>to the parks and courts (1 and 2)</w:t>
      </w:r>
      <w:r w:rsidR="00C5475A">
        <w:rPr>
          <w:rFonts w:ascii="Arial" w:hAnsi="Arial" w:cs="Arial"/>
          <w:sz w:val="20"/>
          <w:szCs w:val="20"/>
        </w:rPr>
        <w:t xml:space="preserve"> w</w:t>
      </w:r>
      <w:r w:rsidR="00A72C34">
        <w:rPr>
          <w:rFonts w:ascii="Arial" w:hAnsi="Arial" w:cs="Arial"/>
          <w:sz w:val="20"/>
          <w:szCs w:val="20"/>
        </w:rPr>
        <w:t>ere</w:t>
      </w:r>
      <w:r w:rsidR="00C5475A">
        <w:rPr>
          <w:rFonts w:ascii="Arial" w:hAnsi="Arial" w:cs="Arial"/>
          <w:sz w:val="20"/>
          <w:szCs w:val="20"/>
        </w:rPr>
        <w:t xml:space="preserve"> for comparison purposes</w:t>
      </w:r>
      <w:r w:rsidR="00C6270A">
        <w:rPr>
          <w:rFonts w:ascii="Arial" w:hAnsi="Arial" w:cs="Arial"/>
          <w:sz w:val="20"/>
          <w:szCs w:val="20"/>
        </w:rPr>
        <w:t xml:space="preserve"> only.</w:t>
      </w:r>
    </w:p>
    <w:p w:rsidR="0069105D" w:rsidRDefault="005C0576" w:rsidP="003F3314">
      <w:pPr>
        <w:spacing w:after="0"/>
        <w:rPr>
          <w:rFonts w:ascii="Arial" w:hAnsi="Arial" w:cs="Arial"/>
          <w:sz w:val="20"/>
          <w:szCs w:val="20"/>
        </w:rPr>
      </w:pPr>
      <w:r w:rsidRPr="00D057F9">
        <w:rPr>
          <w:rFonts w:ascii="Arial" w:hAnsi="Arial" w:cs="Arial"/>
          <w:sz w:val="20"/>
          <w:szCs w:val="20"/>
          <w:vertAlign w:val="superscript"/>
        </w:rPr>
        <w:t>2</w:t>
      </w:r>
      <w:r w:rsidR="00B007BD" w:rsidRPr="00D057F9">
        <w:rPr>
          <w:rFonts w:ascii="Arial" w:hAnsi="Arial" w:cs="Arial"/>
          <w:sz w:val="20"/>
          <w:szCs w:val="20"/>
        </w:rPr>
        <w:t>Ob</w:t>
      </w:r>
      <w:r w:rsidR="008B4A6A" w:rsidRPr="00D057F9">
        <w:rPr>
          <w:rFonts w:ascii="Arial" w:hAnsi="Arial" w:cs="Arial"/>
          <w:sz w:val="20"/>
          <w:szCs w:val="20"/>
        </w:rPr>
        <w:t>tained from</w:t>
      </w:r>
      <w:r w:rsidR="006854A9">
        <w:rPr>
          <w:rFonts w:ascii="Arial" w:hAnsi="Arial" w:cs="Arial"/>
          <w:sz w:val="20"/>
          <w:szCs w:val="20"/>
        </w:rPr>
        <w:t xml:space="preserve"> the</w:t>
      </w:r>
      <w:r w:rsidR="00BA7CD7" w:rsidRPr="00D057F9">
        <w:rPr>
          <w:rFonts w:ascii="Arial" w:hAnsi="Arial" w:cs="Arial"/>
          <w:sz w:val="20"/>
          <w:szCs w:val="20"/>
        </w:rPr>
        <w:t xml:space="preserve"> </w:t>
      </w:r>
      <w:r w:rsidR="00DE57DA">
        <w:rPr>
          <w:rFonts w:ascii="Arial" w:hAnsi="Arial" w:cs="Arial"/>
          <w:sz w:val="20"/>
          <w:szCs w:val="20"/>
        </w:rPr>
        <w:t>district´s repository data</w:t>
      </w:r>
      <w:r w:rsidR="009B541F">
        <w:rPr>
          <w:rFonts w:ascii="Arial" w:hAnsi="Arial" w:cs="Arial"/>
          <w:sz w:val="20"/>
          <w:szCs w:val="20"/>
        </w:rPr>
        <w:t xml:space="preserve"> based on the smallest administrative unit </w:t>
      </w:r>
      <w:r w:rsidR="004142F3">
        <w:rPr>
          <w:rFonts w:ascii="Arial" w:hAnsi="Arial" w:cs="Arial"/>
          <w:sz w:val="20"/>
          <w:szCs w:val="20"/>
        </w:rPr>
        <w:t xml:space="preserve">to which </w:t>
      </w:r>
      <w:r w:rsidR="00307648">
        <w:rPr>
          <w:rFonts w:ascii="Arial" w:hAnsi="Arial" w:cs="Arial"/>
          <w:sz w:val="20"/>
          <w:szCs w:val="20"/>
        </w:rPr>
        <w:t>each neighborhood belongs</w:t>
      </w:r>
      <w:r w:rsidR="00B635C5">
        <w:rPr>
          <w:rFonts w:ascii="Arial" w:hAnsi="Arial" w:cs="Arial"/>
          <w:sz w:val="20"/>
          <w:szCs w:val="20"/>
        </w:rPr>
        <w:t xml:space="preserve"> </w:t>
      </w:r>
      <w:r w:rsidR="00A43F1C">
        <w:rPr>
          <w:rFonts w:ascii="Arial" w:hAnsi="Arial" w:cs="Arial"/>
          <w:sz w:val="20"/>
          <w:szCs w:val="20"/>
        </w:rPr>
        <w:fldChar w:fldCharType="begin" w:fldLock="1"/>
      </w:r>
      <w:r w:rsidR="00A20ACE">
        <w:rPr>
          <w:rFonts w:ascii="Arial" w:hAnsi="Arial" w:cs="Arial"/>
          <w:sz w:val="20"/>
          <w:szCs w:val="20"/>
        </w:rPr>
        <w:instrText>ADDIN CSL_CITATION { "citationItems" : [ { "id" : "ITEM-1", "itemData" : { "URL" : "http://observatorio.penalolen.cl/unidades/unidad-vecinal-13", "accessed" : { "date-parts" : [ [ "2015", "5", "15" ] ] }, "id" : "ITEM-1", "issued" : { "date-parts" : [ [ "0" ] ] }, "title" : "Municipalidad de Pe\u00f1alolen. Secretar\u00eda de Planificaci\u00f3n. Observatorio Pe\u00f1alolen. Informaci\u00f3n espacial Unidades Vecinales. Unidad Vecinal N\u00ba13", "type" : "webpage" }, "uris" : [ "http://www.mendeley.com/documents/?uuid=fcd4b3d4-e5fa-4173-a9e0-38de658d8cbc" ] }, { "id" : "ITEM-2", "itemData" : { "URL" : "http://observatorio.penalolen.cl/unidades/unidad-vecinal-26", "accessed" : { "date-parts" : [ [ "2016", "5", "15" ] ] }, "id" : "ITEM-2", "issued" : { "date-parts" : [ [ "0" ] ] }, "title" : "Municipalidad de Pe\u00f1alolen. Secretar\u00eda de Planificaci\u00f3n. Observatorio Pe\u00f1alolen. Informaci\u00f3n espacial Unidades Vecinales. Unidad Vecinal N\u00ba 26", "type" : "webpage" }, "uris" : [ "http://www.mendeley.com/documents/?uuid=9540cb02-b844-4385-91f3-7b96ceb56bb7" ] } ], "mendeley" : { "formattedCitation" : "[1,2]", "plainTextFormattedCitation" : "[1,2]", "previouslyFormattedCitation" : "[1]" }, "properties" : { "noteIndex" : 0 }, "schema" : "https://github.com/citation-style-language/schema/raw/master/csl-citation.json" }</w:instrText>
      </w:r>
      <w:r w:rsidR="00A43F1C">
        <w:rPr>
          <w:rFonts w:ascii="Arial" w:hAnsi="Arial" w:cs="Arial"/>
          <w:sz w:val="20"/>
          <w:szCs w:val="20"/>
        </w:rPr>
        <w:fldChar w:fldCharType="separate"/>
      </w:r>
      <w:r w:rsidR="00A20ACE" w:rsidRPr="00A20ACE">
        <w:rPr>
          <w:rFonts w:ascii="Arial" w:hAnsi="Arial" w:cs="Arial"/>
          <w:noProof/>
          <w:sz w:val="20"/>
          <w:szCs w:val="20"/>
        </w:rPr>
        <w:t>[1,2]</w:t>
      </w:r>
      <w:r w:rsidR="00A43F1C">
        <w:rPr>
          <w:rFonts w:ascii="Arial" w:hAnsi="Arial" w:cs="Arial"/>
          <w:sz w:val="20"/>
          <w:szCs w:val="20"/>
        </w:rPr>
        <w:fldChar w:fldCharType="end"/>
      </w:r>
      <w:r w:rsidR="00307648">
        <w:rPr>
          <w:rFonts w:ascii="Arial" w:hAnsi="Arial" w:cs="Arial"/>
          <w:sz w:val="20"/>
          <w:szCs w:val="20"/>
        </w:rPr>
        <w:t xml:space="preserve">. </w:t>
      </w:r>
    </w:p>
    <w:p w:rsidR="00D96563" w:rsidRPr="005623F1" w:rsidRDefault="00653506" w:rsidP="003F3314">
      <w:pPr>
        <w:spacing w:after="0"/>
        <w:rPr>
          <w:rFonts w:ascii="Arial" w:hAnsi="Arial" w:cs="Arial"/>
          <w:sz w:val="20"/>
          <w:szCs w:val="20"/>
        </w:rPr>
      </w:pPr>
      <w:r w:rsidRPr="001F7D42">
        <w:rPr>
          <w:rFonts w:ascii="Arial" w:hAnsi="Arial" w:cs="Arial"/>
          <w:sz w:val="20"/>
          <w:szCs w:val="20"/>
          <w:vertAlign w:val="superscript"/>
        </w:rPr>
        <w:t xml:space="preserve">3 </w:t>
      </w:r>
      <w:r w:rsidRPr="001F7D42">
        <w:rPr>
          <w:rFonts w:ascii="Arial" w:hAnsi="Arial" w:cs="Arial"/>
          <w:sz w:val="20"/>
          <w:szCs w:val="20"/>
        </w:rPr>
        <w:t xml:space="preserve">Considered </w:t>
      </w:r>
      <w:r w:rsidR="001F7D42">
        <w:rPr>
          <w:rFonts w:ascii="Arial" w:hAnsi="Arial" w:cs="Arial"/>
          <w:sz w:val="20"/>
          <w:szCs w:val="20"/>
        </w:rPr>
        <w:t>availability of night lighting</w:t>
      </w:r>
      <w:r w:rsidRPr="001F7D42">
        <w:rPr>
          <w:rFonts w:ascii="Arial" w:hAnsi="Arial" w:cs="Arial"/>
          <w:sz w:val="20"/>
          <w:szCs w:val="20"/>
        </w:rPr>
        <w:t xml:space="preserve">, </w:t>
      </w:r>
      <w:r w:rsidR="00DA6EB5">
        <w:rPr>
          <w:rFonts w:ascii="Arial" w:hAnsi="Arial" w:cs="Arial"/>
          <w:sz w:val="20"/>
          <w:szCs w:val="20"/>
        </w:rPr>
        <w:t xml:space="preserve">and </w:t>
      </w:r>
      <w:r w:rsidR="00C01926">
        <w:rPr>
          <w:rFonts w:ascii="Arial" w:hAnsi="Arial" w:cs="Arial"/>
          <w:sz w:val="20"/>
          <w:szCs w:val="20"/>
        </w:rPr>
        <w:t xml:space="preserve">state of </w:t>
      </w:r>
      <w:r w:rsidR="001F7D42" w:rsidRPr="001F7D42">
        <w:rPr>
          <w:rFonts w:ascii="Arial" w:hAnsi="Arial" w:cs="Arial"/>
          <w:sz w:val="20"/>
          <w:szCs w:val="20"/>
        </w:rPr>
        <w:t>fences</w:t>
      </w:r>
      <w:r w:rsidR="00DA6EB5">
        <w:rPr>
          <w:rFonts w:ascii="Arial" w:hAnsi="Arial" w:cs="Arial"/>
          <w:sz w:val="20"/>
          <w:szCs w:val="20"/>
        </w:rPr>
        <w:t xml:space="preserve"> and </w:t>
      </w:r>
      <w:r w:rsidR="00C01926">
        <w:rPr>
          <w:rFonts w:ascii="Arial" w:hAnsi="Arial" w:cs="Arial"/>
          <w:sz w:val="20"/>
          <w:szCs w:val="20"/>
        </w:rPr>
        <w:t>ground</w:t>
      </w:r>
      <w:bookmarkStart w:id="0" w:name="_GoBack"/>
      <w:bookmarkEnd w:id="0"/>
    </w:p>
    <w:sectPr w:rsidR="00D96563" w:rsidRPr="005623F1" w:rsidSect="00361E2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88652B"/>
    <w:multiLevelType w:val="hybridMultilevel"/>
    <w:tmpl w:val="A15271AC"/>
    <w:lvl w:ilvl="0" w:tplc="04090001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69105D"/>
    <w:rsid w:val="00012446"/>
    <w:rsid w:val="0001321B"/>
    <w:rsid w:val="00022B90"/>
    <w:rsid w:val="00026383"/>
    <w:rsid w:val="0004182E"/>
    <w:rsid w:val="00066EB3"/>
    <w:rsid w:val="00084FBE"/>
    <w:rsid w:val="0008751F"/>
    <w:rsid w:val="000B6619"/>
    <w:rsid w:val="000D041B"/>
    <w:rsid w:val="000D2DAE"/>
    <w:rsid w:val="000D5967"/>
    <w:rsid w:val="000F0678"/>
    <w:rsid w:val="001002E8"/>
    <w:rsid w:val="00103BF0"/>
    <w:rsid w:val="00104BFC"/>
    <w:rsid w:val="001310AF"/>
    <w:rsid w:val="00132358"/>
    <w:rsid w:val="00135037"/>
    <w:rsid w:val="00152058"/>
    <w:rsid w:val="00156D10"/>
    <w:rsid w:val="00162FA1"/>
    <w:rsid w:val="0017144A"/>
    <w:rsid w:val="00175CA8"/>
    <w:rsid w:val="001763E1"/>
    <w:rsid w:val="001771C5"/>
    <w:rsid w:val="00180AD6"/>
    <w:rsid w:val="00184418"/>
    <w:rsid w:val="00184ECA"/>
    <w:rsid w:val="00185FA1"/>
    <w:rsid w:val="001870F5"/>
    <w:rsid w:val="001919D7"/>
    <w:rsid w:val="001947E5"/>
    <w:rsid w:val="001B0AE6"/>
    <w:rsid w:val="001D30A5"/>
    <w:rsid w:val="001D3B79"/>
    <w:rsid w:val="001D7A6F"/>
    <w:rsid w:val="001F415F"/>
    <w:rsid w:val="001F760C"/>
    <w:rsid w:val="001F7D42"/>
    <w:rsid w:val="00200CCA"/>
    <w:rsid w:val="00204D80"/>
    <w:rsid w:val="00205547"/>
    <w:rsid w:val="00212CA2"/>
    <w:rsid w:val="00215BFD"/>
    <w:rsid w:val="00224A3C"/>
    <w:rsid w:val="002319D8"/>
    <w:rsid w:val="00234603"/>
    <w:rsid w:val="00237453"/>
    <w:rsid w:val="0025009A"/>
    <w:rsid w:val="002500AA"/>
    <w:rsid w:val="00260FED"/>
    <w:rsid w:val="00263F69"/>
    <w:rsid w:val="002725CA"/>
    <w:rsid w:val="00282AAB"/>
    <w:rsid w:val="00282F5A"/>
    <w:rsid w:val="00283B7D"/>
    <w:rsid w:val="00287996"/>
    <w:rsid w:val="002A11BD"/>
    <w:rsid w:val="002B3BBF"/>
    <w:rsid w:val="002C6658"/>
    <w:rsid w:val="002D11AF"/>
    <w:rsid w:val="002D15E7"/>
    <w:rsid w:val="002E249C"/>
    <w:rsid w:val="002E575C"/>
    <w:rsid w:val="002E7DF6"/>
    <w:rsid w:val="002F62E8"/>
    <w:rsid w:val="002F67B9"/>
    <w:rsid w:val="00303454"/>
    <w:rsid w:val="00307648"/>
    <w:rsid w:val="00310FB0"/>
    <w:rsid w:val="003176BB"/>
    <w:rsid w:val="00326CF0"/>
    <w:rsid w:val="00330DB1"/>
    <w:rsid w:val="00330EF7"/>
    <w:rsid w:val="00336CDA"/>
    <w:rsid w:val="00340103"/>
    <w:rsid w:val="00346675"/>
    <w:rsid w:val="00361E24"/>
    <w:rsid w:val="00366C9D"/>
    <w:rsid w:val="003F257A"/>
    <w:rsid w:val="003F3314"/>
    <w:rsid w:val="003F6932"/>
    <w:rsid w:val="003F7A98"/>
    <w:rsid w:val="004013A0"/>
    <w:rsid w:val="00404826"/>
    <w:rsid w:val="00405301"/>
    <w:rsid w:val="004061A4"/>
    <w:rsid w:val="004142F3"/>
    <w:rsid w:val="004205B5"/>
    <w:rsid w:val="00432427"/>
    <w:rsid w:val="0044230F"/>
    <w:rsid w:val="00474247"/>
    <w:rsid w:val="00476019"/>
    <w:rsid w:val="004816D8"/>
    <w:rsid w:val="00487D4C"/>
    <w:rsid w:val="004B6A16"/>
    <w:rsid w:val="004C0FCF"/>
    <w:rsid w:val="004C1250"/>
    <w:rsid w:val="004C7F3F"/>
    <w:rsid w:val="00514F7E"/>
    <w:rsid w:val="00517C77"/>
    <w:rsid w:val="005275FC"/>
    <w:rsid w:val="00536A3A"/>
    <w:rsid w:val="00541D4B"/>
    <w:rsid w:val="005455B3"/>
    <w:rsid w:val="005502CB"/>
    <w:rsid w:val="00557080"/>
    <w:rsid w:val="00557319"/>
    <w:rsid w:val="005623F1"/>
    <w:rsid w:val="00565363"/>
    <w:rsid w:val="00577FC7"/>
    <w:rsid w:val="0058173A"/>
    <w:rsid w:val="00583619"/>
    <w:rsid w:val="00584FB7"/>
    <w:rsid w:val="0058630F"/>
    <w:rsid w:val="00593C78"/>
    <w:rsid w:val="00596324"/>
    <w:rsid w:val="005A1D2E"/>
    <w:rsid w:val="005A5B51"/>
    <w:rsid w:val="005B5BA8"/>
    <w:rsid w:val="005B5F6D"/>
    <w:rsid w:val="005B6F28"/>
    <w:rsid w:val="005C0576"/>
    <w:rsid w:val="005D4BB3"/>
    <w:rsid w:val="005D5C97"/>
    <w:rsid w:val="006029C8"/>
    <w:rsid w:val="006138ED"/>
    <w:rsid w:val="00643A25"/>
    <w:rsid w:val="00650401"/>
    <w:rsid w:val="00653506"/>
    <w:rsid w:val="00655F45"/>
    <w:rsid w:val="00661D51"/>
    <w:rsid w:val="00662552"/>
    <w:rsid w:val="00662DE7"/>
    <w:rsid w:val="006672DC"/>
    <w:rsid w:val="00672498"/>
    <w:rsid w:val="006773FD"/>
    <w:rsid w:val="006822FB"/>
    <w:rsid w:val="00682965"/>
    <w:rsid w:val="00683D70"/>
    <w:rsid w:val="006854A9"/>
    <w:rsid w:val="0069105D"/>
    <w:rsid w:val="00691D13"/>
    <w:rsid w:val="006A02ED"/>
    <w:rsid w:val="006A145D"/>
    <w:rsid w:val="006B0F18"/>
    <w:rsid w:val="006B1038"/>
    <w:rsid w:val="006B272F"/>
    <w:rsid w:val="006C7E27"/>
    <w:rsid w:val="006D21FB"/>
    <w:rsid w:val="006E4380"/>
    <w:rsid w:val="006F2925"/>
    <w:rsid w:val="00700922"/>
    <w:rsid w:val="00703DA4"/>
    <w:rsid w:val="00711559"/>
    <w:rsid w:val="00715E2E"/>
    <w:rsid w:val="00730300"/>
    <w:rsid w:val="0073566A"/>
    <w:rsid w:val="00750241"/>
    <w:rsid w:val="00756138"/>
    <w:rsid w:val="007631E7"/>
    <w:rsid w:val="00767D64"/>
    <w:rsid w:val="00780F1E"/>
    <w:rsid w:val="00782E11"/>
    <w:rsid w:val="00791F1C"/>
    <w:rsid w:val="00793507"/>
    <w:rsid w:val="007A3FC5"/>
    <w:rsid w:val="007B2F36"/>
    <w:rsid w:val="007D4615"/>
    <w:rsid w:val="007E331A"/>
    <w:rsid w:val="00806320"/>
    <w:rsid w:val="0082082A"/>
    <w:rsid w:val="0082587D"/>
    <w:rsid w:val="008371E2"/>
    <w:rsid w:val="008418FE"/>
    <w:rsid w:val="0085113F"/>
    <w:rsid w:val="008660E5"/>
    <w:rsid w:val="00876AA9"/>
    <w:rsid w:val="00892740"/>
    <w:rsid w:val="00895FD4"/>
    <w:rsid w:val="008B3434"/>
    <w:rsid w:val="008B4021"/>
    <w:rsid w:val="008B4A6A"/>
    <w:rsid w:val="008B6E78"/>
    <w:rsid w:val="008E010D"/>
    <w:rsid w:val="008E0E55"/>
    <w:rsid w:val="008E4419"/>
    <w:rsid w:val="0090268D"/>
    <w:rsid w:val="00905B6E"/>
    <w:rsid w:val="00906335"/>
    <w:rsid w:val="0091489E"/>
    <w:rsid w:val="00915BD1"/>
    <w:rsid w:val="0093066B"/>
    <w:rsid w:val="009322AD"/>
    <w:rsid w:val="00936212"/>
    <w:rsid w:val="00961766"/>
    <w:rsid w:val="00992478"/>
    <w:rsid w:val="009A3B14"/>
    <w:rsid w:val="009B541F"/>
    <w:rsid w:val="009C0674"/>
    <w:rsid w:val="009D27CD"/>
    <w:rsid w:val="009D28CB"/>
    <w:rsid w:val="009E21A5"/>
    <w:rsid w:val="009E3CF3"/>
    <w:rsid w:val="009F2413"/>
    <w:rsid w:val="00A04291"/>
    <w:rsid w:val="00A14243"/>
    <w:rsid w:val="00A20ACE"/>
    <w:rsid w:val="00A249F7"/>
    <w:rsid w:val="00A368AA"/>
    <w:rsid w:val="00A41CEA"/>
    <w:rsid w:val="00A43F1C"/>
    <w:rsid w:val="00A555B4"/>
    <w:rsid w:val="00A61618"/>
    <w:rsid w:val="00A720EA"/>
    <w:rsid w:val="00A72C34"/>
    <w:rsid w:val="00A72E7A"/>
    <w:rsid w:val="00A77D34"/>
    <w:rsid w:val="00A8022F"/>
    <w:rsid w:val="00A83257"/>
    <w:rsid w:val="00A94691"/>
    <w:rsid w:val="00AA14CB"/>
    <w:rsid w:val="00AA2359"/>
    <w:rsid w:val="00AB350B"/>
    <w:rsid w:val="00AB7783"/>
    <w:rsid w:val="00AD212E"/>
    <w:rsid w:val="00AF0724"/>
    <w:rsid w:val="00AF1304"/>
    <w:rsid w:val="00AF242D"/>
    <w:rsid w:val="00AF4955"/>
    <w:rsid w:val="00AF5AD4"/>
    <w:rsid w:val="00B007BD"/>
    <w:rsid w:val="00B02499"/>
    <w:rsid w:val="00B251ED"/>
    <w:rsid w:val="00B25671"/>
    <w:rsid w:val="00B27928"/>
    <w:rsid w:val="00B35C8B"/>
    <w:rsid w:val="00B42BAD"/>
    <w:rsid w:val="00B635C5"/>
    <w:rsid w:val="00B64D8D"/>
    <w:rsid w:val="00B64FCD"/>
    <w:rsid w:val="00B86F5D"/>
    <w:rsid w:val="00B93CE4"/>
    <w:rsid w:val="00B95CC6"/>
    <w:rsid w:val="00B967E9"/>
    <w:rsid w:val="00BA0AF3"/>
    <w:rsid w:val="00BA4B7F"/>
    <w:rsid w:val="00BA77AA"/>
    <w:rsid w:val="00BA7CD7"/>
    <w:rsid w:val="00BB511A"/>
    <w:rsid w:val="00BC2EFE"/>
    <w:rsid w:val="00BE13D8"/>
    <w:rsid w:val="00BE2F32"/>
    <w:rsid w:val="00BE53C9"/>
    <w:rsid w:val="00BE68AD"/>
    <w:rsid w:val="00BE7F85"/>
    <w:rsid w:val="00C01926"/>
    <w:rsid w:val="00C10DE5"/>
    <w:rsid w:val="00C1499E"/>
    <w:rsid w:val="00C24F05"/>
    <w:rsid w:val="00C27FC7"/>
    <w:rsid w:val="00C308BF"/>
    <w:rsid w:val="00C37786"/>
    <w:rsid w:val="00C5475A"/>
    <w:rsid w:val="00C6270A"/>
    <w:rsid w:val="00C63D21"/>
    <w:rsid w:val="00C742F6"/>
    <w:rsid w:val="00C81F29"/>
    <w:rsid w:val="00C9104D"/>
    <w:rsid w:val="00C94684"/>
    <w:rsid w:val="00CA19E4"/>
    <w:rsid w:val="00CA7112"/>
    <w:rsid w:val="00CB11F7"/>
    <w:rsid w:val="00CB24C4"/>
    <w:rsid w:val="00CB7701"/>
    <w:rsid w:val="00CC350E"/>
    <w:rsid w:val="00CD1C07"/>
    <w:rsid w:val="00CD385F"/>
    <w:rsid w:val="00D05742"/>
    <w:rsid w:val="00D057F9"/>
    <w:rsid w:val="00D070C5"/>
    <w:rsid w:val="00D11310"/>
    <w:rsid w:val="00D20366"/>
    <w:rsid w:val="00D23734"/>
    <w:rsid w:val="00D26352"/>
    <w:rsid w:val="00D26D56"/>
    <w:rsid w:val="00D36295"/>
    <w:rsid w:val="00D42157"/>
    <w:rsid w:val="00D451DC"/>
    <w:rsid w:val="00D461AA"/>
    <w:rsid w:val="00D5515C"/>
    <w:rsid w:val="00D559E3"/>
    <w:rsid w:val="00D66A54"/>
    <w:rsid w:val="00D7162F"/>
    <w:rsid w:val="00D75E5E"/>
    <w:rsid w:val="00D96563"/>
    <w:rsid w:val="00DA00F8"/>
    <w:rsid w:val="00DA6351"/>
    <w:rsid w:val="00DA6EB5"/>
    <w:rsid w:val="00DB5FEA"/>
    <w:rsid w:val="00DC75DC"/>
    <w:rsid w:val="00DE3A54"/>
    <w:rsid w:val="00DE4651"/>
    <w:rsid w:val="00DE57DA"/>
    <w:rsid w:val="00DF330F"/>
    <w:rsid w:val="00E0755C"/>
    <w:rsid w:val="00E1665C"/>
    <w:rsid w:val="00E26BD2"/>
    <w:rsid w:val="00E348B5"/>
    <w:rsid w:val="00E37A96"/>
    <w:rsid w:val="00E4781E"/>
    <w:rsid w:val="00E51C67"/>
    <w:rsid w:val="00E55F7D"/>
    <w:rsid w:val="00E66783"/>
    <w:rsid w:val="00E70F27"/>
    <w:rsid w:val="00E85EAD"/>
    <w:rsid w:val="00E97978"/>
    <w:rsid w:val="00EA4296"/>
    <w:rsid w:val="00EB37A1"/>
    <w:rsid w:val="00EB4CAC"/>
    <w:rsid w:val="00EB52BD"/>
    <w:rsid w:val="00EC5A57"/>
    <w:rsid w:val="00EC7B92"/>
    <w:rsid w:val="00ED0D60"/>
    <w:rsid w:val="00ED5C98"/>
    <w:rsid w:val="00F00C1C"/>
    <w:rsid w:val="00F1051E"/>
    <w:rsid w:val="00F12CF8"/>
    <w:rsid w:val="00F25D27"/>
    <w:rsid w:val="00F27729"/>
    <w:rsid w:val="00F36857"/>
    <w:rsid w:val="00F41270"/>
    <w:rsid w:val="00F42B6C"/>
    <w:rsid w:val="00F551AE"/>
    <w:rsid w:val="00F55A61"/>
    <w:rsid w:val="00F57F82"/>
    <w:rsid w:val="00F709CE"/>
    <w:rsid w:val="00F74225"/>
    <w:rsid w:val="00F87D81"/>
    <w:rsid w:val="00F93523"/>
    <w:rsid w:val="00FA1529"/>
    <w:rsid w:val="00FA3DCA"/>
    <w:rsid w:val="00FB255F"/>
    <w:rsid w:val="00FB59B2"/>
    <w:rsid w:val="00FB5FE8"/>
    <w:rsid w:val="00FC0E1D"/>
    <w:rsid w:val="00FD6A07"/>
    <w:rsid w:val="00FE41ED"/>
    <w:rsid w:val="00FF4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303E5973-EEE6-48AF-B82C-7254C6FE3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43F1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93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672498"/>
  </w:style>
  <w:style w:type="character" w:customStyle="1" w:styleId="widget-ruler-secondary-label">
    <w:name w:val="widget-ruler-secondary-label"/>
    <w:basedOn w:val="Fuentedeprrafopredeter"/>
    <w:rsid w:val="00672498"/>
  </w:style>
  <w:style w:type="paragraph" w:styleId="Prrafodelista">
    <w:name w:val="List Paragraph"/>
    <w:basedOn w:val="Normal"/>
    <w:uiPriority w:val="34"/>
    <w:qFormat/>
    <w:rsid w:val="00DB5FEA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F551A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551A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551A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551A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551A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551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551AE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4142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4D9FED-6FDC-417D-A6DC-D9019C514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5</Words>
  <Characters>2946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ELLNBX</Company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Cortínez</dc:creator>
  <cp:lastModifiedBy>Andrea Cortínez</cp:lastModifiedBy>
  <cp:revision>2</cp:revision>
  <dcterms:created xsi:type="dcterms:W3CDTF">2017-04-22T01:43:00Z</dcterms:created>
  <dcterms:modified xsi:type="dcterms:W3CDTF">2017-04-22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8d0c9b1-933b-3e17-b2ef-04591cd8f9ec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